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6F2FDBB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D07D8">
        <w:rPr>
          <w:rFonts w:asciiTheme="majorHAnsi" w:hAnsiTheme="majorHAnsi" w:cstheme="majorHAnsi"/>
          <w:b/>
          <w:sz w:val="22"/>
          <w:szCs w:val="22"/>
        </w:rPr>
        <w:t>6/16</w:t>
      </w:r>
      <w:r w:rsidR="0085115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BD166DF" w14:textId="3AF4443A" w:rsidR="00194AE0" w:rsidRPr="008F25A9" w:rsidRDefault="00A0085E" w:rsidP="00194AE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433A7">
        <w:rPr>
          <w:rFonts w:asciiTheme="majorHAnsi" w:hAnsiTheme="majorHAnsi" w:cstheme="majorHAnsi"/>
          <w:b/>
          <w:sz w:val="22"/>
          <w:szCs w:val="22"/>
        </w:rPr>
        <w:t xml:space="preserve">Negin </w:t>
      </w:r>
      <w:r w:rsidR="009433A7" w:rsidRPr="009433A7">
        <w:rPr>
          <w:rFonts w:asciiTheme="majorHAnsi" w:hAnsiTheme="majorHAnsi" w:cstheme="majorHAnsi"/>
          <w:b/>
          <w:sz w:val="22"/>
          <w:szCs w:val="22"/>
        </w:rPr>
        <w:t>Hajizadeh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D385B3A" w:rsidR="00635607" w:rsidRPr="003D6857" w:rsidRDefault="009433A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2C83263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5B9ACB2" w:rsidR="00635607" w:rsidRPr="00C100C4" w:rsidRDefault="009433A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F23050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8DEE53F" w:rsidR="00635607" w:rsidRPr="00C100C4" w:rsidRDefault="009433A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E51804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5E6A21B" w:rsidR="00635607" w:rsidRPr="00C100C4" w:rsidRDefault="009433A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3BE5C7E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94AE0"/>
    <w:rsid w:val="001B31F7"/>
    <w:rsid w:val="001B49A9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A6B71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07D8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15C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7408"/>
    <w:rsid w:val="0090020A"/>
    <w:rsid w:val="009166E1"/>
    <w:rsid w:val="009433A7"/>
    <w:rsid w:val="009622C0"/>
    <w:rsid w:val="009704B2"/>
    <w:rsid w:val="009756CA"/>
    <w:rsid w:val="009912C4"/>
    <w:rsid w:val="009A5EE1"/>
    <w:rsid w:val="009B5A4A"/>
    <w:rsid w:val="009E5372"/>
    <w:rsid w:val="009E6338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F2F9B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8:55:00Z</dcterms:created>
  <dcterms:modified xsi:type="dcterms:W3CDTF">2021-06-1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